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Diagram S1. 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656840</wp:posOffset>
                </wp:positionH>
                <wp:positionV relativeFrom="paragraph">
                  <wp:posOffset>2658110</wp:posOffset>
                </wp:positionV>
                <wp:extent cx="635" cy="32512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2pt;margin-top:209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656840</wp:posOffset>
                </wp:positionH>
                <wp:positionV relativeFrom="paragraph">
                  <wp:posOffset>3684270</wp:posOffset>
                </wp:positionV>
                <wp:extent cx="635" cy="21336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2pt;margin-top:290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4290" distR="34290" simplePos="0" locked="0" layoutInCell="0" allowOverlap="1" relativeHeight="19">
                <wp:simplePos x="0" y="0"/>
                <wp:positionH relativeFrom="column">
                  <wp:posOffset>2651125</wp:posOffset>
                </wp:positionH>
                <wp:positionV relativeFrom="paragraph">
                  <wp:posOffset>4583430</wp:posOffset>
                </wp:positionV>
                <wp:extent cx="571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8.75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651125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8.75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3655" distB="33655" distL="0" distR="0" simplePos="0" locked="0" layoutInCell="0" allowOverlap="1" relativeHeight="21">
                <wp:simplePos x="0" y="0"/>
                <wp:positionH relativeFrom="column">
                  <wp:posOffset>4058920</wp:posOffset>
                </wp:positionH>
                <wp:positionV relativeFrom="paragraph">
                  <wp:posOffset>3333750</wp:posOffset>
                </wp:positionV>
                <wp:extent cx="266700" cy="635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9.6pt;margin-top:262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937000</wp:posOffset>
                </wp:positionH>
                <wp:positionV relativeFrom="paragraph">
                  <wp:posOffset>4240530</wp:posOffset>
                </wp:positionV>
                <wp:extent cx="38862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0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Trials in CT.GOV database download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September 27, 2010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96 3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Trials in CT.GOV database download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 xml:space="preserve">September 27, 2010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96 3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trials identified through other sources 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trials identified through other sources 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45235</wp:posOffset>
                </wp:positionH>
                <wp:positionV relativeFrom="paragraph">
                  <wp:posOffset>1945005</wp:posOffset>
                </wp:positionV>
                <wp:extent cx="2823210" cy="72263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3210" cy="722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Trials after non-interventional and out of date range removed </w:t>
                              <w:br/>
                              <w:t>(n = 40 9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2.3pt;height:56.9pt;mso-wrap-distance-left:9.05pt;mso-wrap-distance-right:9.05pt;mso-wrap-distance-top:0pt;mso-wrap-distance-bottom:0pt;margin-top:153.15pt;mso-position-vertical-relative:text;margin-left:98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Trials after non-interventional and out of date range removed </w:t>
                        <w:br/>
                        <w:t>(n = 40 9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45235</wp:posOffset>
                </wp:positionH>
                <wp:positionV relativeFrom="paragraph">
                  <wp:posOffset>2973705</wp:posOffset>
                </wp:positionV>
                <wp:extent cx="2823210" cy="72009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3210" cy="720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rials screened using ID condition and intervention terms</w:t>
                              <w:br/>
                              <w:t>(n = 40 9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2.3pt;height:56.7pt;mso-wrap-distance-left:9.05pt;mso-wrap-distance-right:9.05pt;mso-wrap-distance-top:0pt;mso-wrap-distance-bottom:0pt;margin-top:234.15pt;mso-position-vertical-relative:text;margin-left:98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rials screened using ID condition and intervention terms</w:t>
                        <w:br/>
                        <w:t>(n = 40 9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316095</wp:posOffset>
                </wp:positionH>
                <wp:positionV relativeFrom="paragraph">
                  <wp:posOffset>3044825</wp:posOffset>
                </wp:positionV>
                <wp:extent cx="1733550" cy="5905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Trials excluded </w:t>
                              <w:br/>
                              <w:t>(n =36 8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9.75pt;mso-position-vertical-relative:text;margin-left:339.8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Trials excluded </w:t>
                        <w:br/>
                        <w:t>(n =36 8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367155</wp:posOffset>
                </wp:positionH>
                <wp:positionV relativeFrom="paragraph">
                  <wp:posOffset>3888105</wp:posOffset>
                </wp:positionV>
                <wp:extent cx="257937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937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Trials reviewed manually </w:t>
                              <w:br/>
                              <w:t>(n = 41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3.1pt;height:55.5pt;mso-wrap-distance-left:9.05pt;mso-wrap-distance-right:9.05pt;mso-wrap-distance-top:0pt;mso-wrap-distance-bottom:0pt;margin-top:306.15pt;mso-position-vertical-relative:text;margin-left:107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Trials reviewed manually </w:t>
                        <w:br/>
                        <w:t>(n = 41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31609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rial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57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9.8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rials exclud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57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692275</wp:posOffset>
                </wp:positionH>
                <wp:positionV relativeFrom="paragraph">
                  <wp:posOffset>4916805</wp:posOffset>
                </wp:positionV>
                <wp:extent cx="191770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77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Trials included in qualitative synthesis </w:t>
                              <w:br/>
                              <w:t>(n = 35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1pt;height:55.5pt;mso-wrap-distance-left:9.05pt;mso-wrap-distance-right:9.05pt;mso-wrap-distance-top:0pt;mso-wrap-distance-bottom:0pt;margin-top:387.15pt;mso-position-vertical-relative:text;margin-left:133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Trials included in qualitative synthesis </w:t>
                        <w:br/>
                        <w:t>(n = 35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717675</wp:posOffset>
                </wp:positionH>
                <wp:positionV relativeFrom="paragraph">
                  <wp:posOffset>5945505</wp:posOffset>
                </wp:positionV>
                <wp:extent cx="186690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9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rials included in quantitative synthesis (meta-analysis)</w:t>
                              <w:br/>
                              <w:t>(n =  3570 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7pt;height:73.5pt;mso-wrap-distance-left:9.05pt;mso-wrap-distance-right:9.05pt;mso-wrap-distance-top:0pt;mso-wrap-distance-bottom:0pt;margin-top:468.15pt;mso-position-vertical-relative:text;margin-left:135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rials included in quantitative synthesis (meta-analysis)</w:t>
                        <w:br/>
                        <w:t>(n =  3570 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rFonts w:ascii="Tahoma" w:hAnsi="Tahoma" w:cs="Tahoma"/>
      <w:color w:val="000000"/>
      <w:kern w:val="2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7:35:00Z</dcterms:created>
  <dc:creator>mocampo</dc:creator>
  <dc:description/>
  <cp:keywords/>
  <dc:language>en-US</dc:language>
  <cp:lastModifiedBy>Jonathan McCall</cp:lastModifiedBy>
  <cp:lastPrinted>2012-08-10T10:13:00Z</cp:lastPrinted>
  <dcterms:modified xsi:type="dcterms:W3CDTF">2013-09-12T17:35:00Z</dcterms:modified>
  <cp:revision>2</cp:revision>
  <dc:subject/>
  <dc:title>PRISMA 2009 Flow Diagram</dc:title>
</cp:coreProperties>
</file>